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F75" w:rsidRPr="00C15DB6" w:rsidRDefault="006B5CD5">
      <w:pPr>
        <w:rPr>
          <w:b/>
        </w:rPr>
      </w:pPr>
      <w:r>
        <w:rPr>
          <w:b/>
        </w:rPr>
        <w:t>S1 File: FAS equation and association with mortality in a multivariate model</w:t>
      </w:r>
      <w:bookmarkStart w:id="0" w:name="_GoBack"/>
      <w:bookmarkEnd w:id="0"/>
    </w:p>
    <w:p w:rsidR="001E6F75" w:rsidRPr="00C15DB6" w:rsidRDefault="001E6F75">
      <w:pPr>
        <w:rPr>
          <w:b/>
        </w:rPr>
      </w:pPr>
    </w:p>
    <w:p w:rsidR="001E6F75" w:rsidRPr="00C15DB6" w:rsidRDefault="001E6F75" w:rsidP="001E6F75">
      <w:pPr>
        <w:spacing w:line="480" w:lineRule="auto"/>
        <w:rPr>
          <w:shd w:val="clear" w:color="auto" w:fill="FFFFFF"/>
        </w:rPr>
      </w:pPr>
      <w:r w:rsidRPr="00C15DB6">
        <w:rPr>
          <w:shd w:val="clear" w:color="auto" w:fill="FFFFFF"/>
        </w:rPr>
        <w:t>Age is without doubt one of the main variable</w:t>
      </w:r>
      <w:r w:rsidR="003305F4" w:rsidRPr="00C15DB6">
        <w:rPr>
          <w:shd w:val="clear" w:color="auto" w:fill="FFFFFF"/>
        </w:rPr>
        <w:t>s</w:t>
      </w:r>
      <w:r w:rsidRPr="00C15DB6">
        <w:rPr>
          <w:shd w:val="clear" w:color="auto" w:fill="FFFFFF"/>
        </w:rPr>
        <w:t xml:space="preserve"> influencing outcomes in STEMI. Because age and gender are variables of eGFR equations and the goal of the present analysis is to compare the </w:t>
      </w:r>
      <w:r w:rsidR="003305F4" w:rsidRPr="00C15DB6">
        <w:rPr>
          <w:shd w:val="clear" w:color="auto" w:fill="FFFFFF"/>
        </w:rPr>
        <w:t xml:space="preserve">impact </w:t>
      </w:r>
      <w:r w:rsidRPr="00C15DB6">
        <w:rPr>
          <w:shd w:val="clear" w:color="auto" w:fill="FFFFFF"/>
        </w:rPr>
        <w:t xml:space="preserve">of </w:t>
      </w:r>
      <w:r w:rsidR="003305F4" w:rsidRPr="00C15DB6">
        <w:rPr>
          <w:shd w:val="clear" w:color="auto" w:fill="FFFFFF"/>
        </w:rPr>
        <w:t xml:space="preserve">different </w:t>
      </w:r>
      <w:r w:rsidRPr="00C15DB6">
        <w:rPr>
          <w:shd w:val="clear" w:color="auto" w:fill="FFFFFF"/>
        </w:rPr>
        <w:t>eGFR equations</w:t>
      </w:r>
      <w:r w:rsidR="003305F4" w:rsidRPr="00C15DB6">
        <w:rPr>
          <w:shd w:val="clear" w:color="auto" w:fill="FFFFFF"/>
        </w:rPr>
        <w:t xml:space="preserve"> in </w:t>
      </w:r>
      <w:r w:rsidR="00D82C21" w:rsidRPr="00C15DB6">
        <w:rPr>
          <w:shd w:val="clear" w:color="auto" w:fill="FFFFFF"/>
        </w:rPr>
        <w:t>cardiovascular disease</w:t>
      </w:r>
      <w:r w:rsidR="003305F4" w:rsidRPr="00C15DB6">
        <w:rPr>
          <w:shd w:val="clear" w:color="auto" w:fill="FFFFFF"/>
        </w:rPr>
        <w:t xml:space="preserve"> risk models</w:t>
      </w:r>
      <w:r w:rsidRPr="00C15DB6">
        <w:rPr>
          <w:shd w:val="clear" w:color="auto" w:fill="FFFFFF"/>
        </w:rPr>
        <w:t xml:space="preserve">, we </w:t>
      </w:r>
      <w:r w:rsidR="00D82C21" w:rsidRPr="00C15DB6">
        <w:rPr>
          <w:shd w:val="clear" w:color="auto" w:fill="FFFFFF"/>
        </w:rPr>
        <w:t>presented unadjusted</w:t>
      </w:r>
      <w:r w:rsidR="003305F4" w:rsidRPr="00C15DB6">
        <w:rPr>
          <w:shd w:val="clear" w:color="auto" w:fill="FFFFFF"/>
        </w:rPr>
        <w:t xml:space="preserve"> and age/gender adjusted Cox models</w:t>
      </w:r>
      <w:r w:rsidRPr="00C15DB6">
        <w:rPr>
          <w:shd w:val="clear" w:color="auto" w:fill="FFFFFF"/>
        </w:rPr>
        <w:t xml:space="preserve">. However, other clinical variables could also influence </w:t>
      </w:r>
      <w:r w:rsidR="003305F4" w:rsidRPr="00C15DB6">
        <w:rPr>
          <w:shd w:val="clear" w:color="auto" w:fill="FFFFFF"/>
        </w:rPr>
        <w:t xml:space="preserve">the </w:t>
      </w:r>
      <w:r w:rsidRPr="00C15DB6">
        <w:rPr>
          <w:shd w:val="clear" w:color="auto" w:fill="FFFFFF"/>
        </w:rPr>
        <w:t xml:space="preserve">outcome. Such variables are described in Table </w:t>
      </w:r>
      <w:r w:rsidR="003305F4" w:rsidRPr="00C15DB6">
        <w:rPr>
          <w:shd w:val="clear" w:color="auto" w:fill="FFFFFF"/>
        </w:rPr>
        <w:t>S</w:t>
      </w:r>
      <w:r w:rsidRPr="00C15DB6">
        <w:rPr>
          <w:shd w:val="clear" w:color="auto" w:fill="FFFFFF"/>
        </w:rPr>
        <w:t xml:space="preserve">1. </w:t>
      </w:r>
      <w:r w:rsidR="003305F4" w:rsidRPr="00C15DB6">
        <w:rPr>
          <w:shd w:val="clear" w:color="auto" w:fill="FFFFFF"/>
        </w:rPr>
        <w:t>This table</w:t>
      </w:r>
      <w:r w:rsidRPr="00C15DB6">
        <w:rPr>
          <w:shd w:val="clear" w:color="auto" w:fill="FFFFFF"/>
        </w:rPr>
        <w:t xml:space="preserve"> shows the patient characteristics that might have an impact on mortality, per eGFR-category. We based this table on the FAS-equation. We then calculated the Cox model, adjusting for those covariates that were significantly different between the eGFR-categories. To make a fair comparison between the unadjusted model, the model adjusted only for age and gender, and the model adjusted for the significant variables in the eGFR-categories table, we only included those covariates that did not change the number of events or total number of patients, that is, we excluded the covariates that had missing values</w:t>
      </w:r>
      <w:r w:rsidR="003B5231" w:rsidRPr="00C15DB6">
        <w:rPr>
          <w:shd w:val="clear" w:color="auto" w:fill="FFFFFF"/>
        </w:rPr>
        <w:t xml:space="preserve">: </w:t>
      </w:r>
      <w:r w:rsidR="003B5231" w:rsidRPr="00C15DB6">
        <w:t xml:space="preserve">TIMI Flow 0 pre-PCI %, TIMI Flow 0 post-PCI %, Door to </w:t>
      </w:r>
      <w:proofErr w:type="spellStart"/>
      <w:r w:rsidR="003B5231" w:rsidRPr="00C15DB6">
        <w:t>ballon</w:t>
      </w:r>
      <w:proofErr w:type="spellEnd"/>
      <w:r w:rsidR="003B5231" w:rsidRPr="00C15DB6">
        <w:t xml:space="preserve"> time, MBG 0/1 % and LEVF</w:t>
      </w:r>
      <w:r w:rsidRPr="00C15DB6">
        <w:rPr>
          <w:shd w:val="clear" w:color="auto" w:fill="FFFFFF"/>
        </w:rPr>
        <w:t xml:space="preserve">. </w:t>
      </w:r>
      <w:r w:rsidR="003B5231" w:rsidRPr="00C15DB6">
        <w:rPr>
          <w:shd w:val="clear" w:color="auto" w:fill="FFFFFF"/>
        </w:rPr>
        <w:t xml:space="preserve">Results are shown in Table S2: including other variables had </w:t>
      </w:r>
      <w:r w:rsidRPr="00C15DB6">
        <w:rPr>
          <w:shd w:val="clear" w:color="auto" w:fill="FFFFFF"/>
        </w:rPr>
        <w:t>an effect on the hazard ratios (the HRs become smaller), but they remain significantly different from ‘1’. The reduction of the HR is mainly in category III (&lt; 45), but t</w:t>
      </w:r>
      <w:r w:rsidR="003B5231" w:rsidRPr="00C15DB6">
        <w:rPr>
          <w:shd w:val="clear" w:color="auto" w:fill="FFFFFF"/>
        </w:rPr>
        <w:t>he main message</w:t>
      </w:r>
      <w:r w:rsidRPr="00C15DB6">
        <w:rPr>
          <w:shd w:val="clear" w:color="auto" w:fill="FFFFFF"/>
        </w:rPr>
        <w:t xml:space="preserve"> that eGFR-categorization has an important effect on the mortality risk remains, even after adjusting for many variables that are known to impact mortality in STEMI patients.</w:t>
      </w:r>
    </w:p>
    <w:p w:rsidR="001E6F75" w:rsidRPr="00C15DB6" w:rsidRDefault="001E6F75">
      <w:pPr>
        <w:rPr>
          <w:b/>
        </w:rPr>
      </w:pPr>
    </w:p>
    <w:p w:rsidR="001E6F75" w:rsidRPr="00C15DB6" w:rsidRDefault="001E6F75"/>
    <w:p w:rsidR="001E6F75" w:rsidRPr="00C15DB6" w:rsidRDefault="001E6F75"/>
    <w:p w:rsidR="003B5231" w:rsidRPr="00C15DB6" w:rsidRDefault="003B5231"/>
    <w:p w:rsidR="00B631CC" w:rsidRPr="00C15DB6" w:rsidRDefault="001E6F75">
      <w:r w:rsidRPr="00C15DB6">
        <w:lastRenderedPageBreak/>
        <w:t xml:space="preserve">Table S1: </w:t>
      </w:r>
      <w:r w:rsidR="003305F4" w:rsidRPr="00C15DB6">
        <w:t xml:space="preserve">Patient </w:t>
      </w:r>
      <w:r w:rsidR="00B631CC" w:rsidRPr="00C15DB6">
        <w:t xml:space="preserve">Characteristics according to FAS </w:t>
      </w:r>
      <w:r w:rsidR="003305F4" w:rsidRPr="00C15DB6">
        <w:t xml:space="preserve">categories </w:t>
      </w:r>
    </w:p>
    <w:tbl>
      <w:tblPr>
        <w:tblStyle w:val="Grilledutableau"/>
        <w:tblW w:w="12974" w:type="dxa"/>
        <w:tblInd w:w="-856" w:type="dxa"/>
        <w:tblLook w:val="04A0" w:firstRow="1" w:lastRow="0" w:firstColumn="1" w:lastColumn="0" w:noHBand="0" w:noVBand="1"/>
      </w:tblPr>
      <w:tblGrid>
        <w:gridCol w:w="2931"/>
        <w:gridCol w:w="1905"/>
        <w:gridCol w:w="2057"/>
        <w:gridCol w:w="2057"/>
        <w:gridCol w:w="2012"/>
        <w:gridCol w:w="2012"/>
      </w:tblGrid>
      <w:tr w:rsidR="00C15DB6" w:rsidRPr="00C15DB6" w:rsidTr="00A87B53">
        <w:tc>
          <w:tcPr>
            <w:tcW w:w="2931" w:type="dxa"/>
          </w:tcPr>
          <w:p w:rsidR="00A87B53" w:rsidRPr="00C15DB6" w:rsidRDefault="00A87B53" w:rsidP="00892989">
            <w:pPr>
              <w:jc w:val="center"/>
              <w:rPr>
                <w:b/>
              </w:rPr>
            </w:pPr>
          </w:p>
        </w:tc>
        <w:tc>
          <w:tcPr>
            <w:tcW w:w="1905" w:type="dxa"/>
          </w:tcPr>
          <w:p w:rsidR="00A87B53" w:rsidRPr="00C15DB6" w:rsidRDefault="00A87B53" w:rsidP="0089298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Total</w:t>
            </w:r>
          </w:p>
          <w:p w:rsidR="00A87B53" w:rsidRPr="00C15DB6" w:rsidRDefault="00A87B53" w:rsidP="0089298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(n=1755)</w:t>
            </w:r>
          </w:p>
        </w:tc>
        <w:tc>
          <w:tcPr>
            <w:tcW w:w="2057" w:type="dxa"/>
          </w:tcPr>
          <w:p w:rsidR="00A87B53" w:rsidRPr="00C15DB6" w:rsidRDefault="00A87B53" w:rsidP="0089298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 xml:space="preserve">FAS&lt;45 </w:t>
            </w:r>
            <w:proofErr w:type="spellStart"/>
            <w:r w:rsidRPr="00C15DB6">
              <w:rPr>
                <w:b/>
                <w:lang w:val="fr-BE"/>
              </w:rPr>
              <w:t>mL</w:t>
            </w:r>
            <w:proofErr w:type="spellEnd"/>
            <w:r w:rsidRPr="00C15DB6">
              <w:rPr>
                <w:b/>
                <w:lang w:val="fr-BE"/>
              </w:rPr>
              <w:t>/min/1.73m²</w:t>
            </w:r>
          </w:p>
          <w:p w:rsidR="00A87B53" w:rsidRPr="00C15DB6" w:rsidRDefault="00A87B53" w:rsidP="0089298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(n=155)</w:t>
            </w:r>
          </w:p>
        </w:tc>
        <w:tc>
          <w:tcPr>
            <w:tcW w:w="2057" w:type="dxa"/>
          </w:tcPr>
          <w:p w:rsidR="00A87B53" w:rsidRPr="00C15DB6" w:rsidRDefault="00A87B53" w:rsidP="00892989">
            <w:pPr>
              <w:jc w:val="center"/>
              <w:rPr>
                <w:b/>
              </w:rPr>
            </w:pPr>
            <w:r w:rsidRPr="00C15DB6">
              <w:rPr>
                <w:b/>
              </w:rPr>
              <w:t>FAS between 45 and 60 mL/min/1.73m²</w:t>
            </w:r>
          </w:p>
          <w:p w:rsidR="00A87B53" w:rsidRPr="00C15DB6" w:rsidRDefault="00A87B53" w:rsidP="00892989">
            <w:pPr>
              <w:jc w:val="center"/>
              <w:rPr>
                <w:b/>
              </w:rPr>
            </w:pPr>
            <w:r w:rsidRPr="00C15DB6">
              <w:rPr>
                <w:b/>
              </w:rPr>
              <w:t>(n=288)</w:t>
            </w:r>
          </w:p>
        </w:tc>
        <w:tc>
          <w:tcPr>
            <w:tcW w:w="2012" w:type="dxa"/>
          </w:tcPr>
          <w:p w:rsidR="00A87B53" w:rsidRPr="00C15DB6" w:rsidRDefault="00A87B53" w:rsidP="0089298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 xml:space="preserve">FAS&gt;60 </w:t>
            </w:r>
            <w:proofErr w:type="spellStart"/>
            <w:r w:rsidRPr="00C15DB6">
              <w:rPr>
                <w:b/>
                <w:lang w:val="fr-BE"/>
              </w:rPr>
              <w:t>mL</w:t>
            </w:r>
            <w:proofErr w:type="spellEnd"/>
            <w:r w:rsidRPr="00C15DB6">
              <w:rPr>
                <w:b/>
                <w:lang w:val="fr-BE"/>
              </w:rPr>
              <w:t>/min/1.73m²</w:t>
            </w:r>
          </w:p>
          <w:p w:rsidR="00A87B53" w:rsidRPr="00C15DB6" w:rsidRDefault="00A87B53" w:rsidP="0089298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(n=1312)</w:t>
            </w:r>
          </w:p>
        </w:tc>
        <w:tc>
          <w:tcPr>
            <w:tcW w:w="2012" w:type="dxa"/>
          </w:tcPr>
          <w:p w:rsidR="00A87B53" w:rsidRPr="00C15DB6" w:rsidRDefault="00A87B53" w:rsidP="003305F4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p-value</w:t>
            </w:r>
            <w:r w:rsidRPr="00C15DB6">
              <w:rPr>
                <w:b/>
                <w:lang w:val="fr-BE"/>
              </w:rPr>
              <w:br/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89298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Age</w:t>
            </w:r>
          </w:p>
        </w:tc>
        <w:tc>
          <w:tcPr>
            <w:tcW w:w="1905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62±12</w:t>
            </w:r>
          </w:p>
        </w:tc>
        <w:tc>
          <w:tcPr>
            <w:tcW w:w="2057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8±10</w:t>
            </w:r>
          </w:p>
        </w:tc>
        <w:tc>
          <w:tcPr>
            <w:tcW w:w="2057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2±10</w:t>
            </w:r>
          </w:p>
        </w:tc>
        <w:tc>
          <w:tcPr>
            <w:tcW w:w="2012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8±10</w:t>
            </w:r>
          </w:p>
        </w:tc>
        <w:tc>
          <w:tcPr>
            <w:tcW w:w="2012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502EBB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Men %</w:t>
            </w:r>
          </w:p>
        </w:tc>
        <w:tc>
          <w:tcPr>
            <w:tcW w:w="1905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7</w:t>
            </w:r>
          </w:p>
        </w:tc>
        <w:tc>
          <w:tcPr>
            <w:tcW w:w="2057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3</w:t>
            </w:r>
          </w:p>
        </w:tc>
        <w:tc>
          <w:tcPr>
            <w:tcW w:w="2057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64</w:t>
            </w:r>
          </w:p>
        </w:tc>
        <w:tc>
          <w:tcPr>
            <w:tcW w:w="2012" w:type="dxa"/>
          </w:tcPr>
          <w:p w:rsidR="00A87B53" w:rsidRPr="00C15DB6" w:rsidRDefault="00A87B53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82</w:t>
            </w:r>
          </w:p>
        </w:tc>
        <w:tc>
          <w:tcPr>
            <w:tcW w:w="2012" w:type="dxa"/>
          </w:tcPr>
          <w:p w:rsidR="00A87B53" w:rsidRPr="00C15DB6" w:rsidRDefault="00865A25" w:rsidP="0089298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BMI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6 (24 ; 29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5 (23 ; 28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6 (24 ; 29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7 (24 ; 30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BSA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.89 (1.75 ; 2.02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.77 (1.68 ; 1.9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.85 (1.66 ; 2.00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.91 (1.79 ; 2.04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proofErr w:type="spellStart"/>
            <w:r w:rsidRPr="00C15DB6">
              <w:rPr>
                <w:b/>
                <w:lang w:val="fr-BE"/>
              </w:rPr>
              <w:t>Diabetes</w:t>
            </w:r>
            <w:proofErr w:type="spellEnd"/>
            <w:r w:rsidRPr="00C15DB6">
              <w:rPr>
                <w:b/>
                <w:lang w:val="fr-BE"/>
              </w:rPr>
              <w:t xml:space="preserve">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2.2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3.2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7.0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9.8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Hypertension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3.1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2.9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60.4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35.8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proofErr w:type="spellStart"/>
            <w:r w:rsidRPr="00C15DB6">
              <w:rPr>
                <w:b/>
                <w:lang w:val="fr-BE"/>
              </w:rPr>
              <w:t>Current</w:t>
            </w:r>
            <w:proofErr w:type="spellEnd"/>
            <w:r w:rsidRPr="00C15DB6">
              <w:rPr>
                <w:b/>
                <w:lang w:val="fr-BE"/>
              </w:rPr>
              <w:t xml:space="preserve"> Smoking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2.5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2.6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7.1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8.2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C10F4D">
            <w:pPr>
              <w:jc w:val="center"/>
              <w:rPr>
                <w:b/>
                <w:lang w:val="fr-BE"/>
              </w:rPr>
            </w:pPr>
            <w:proofErr w:type="spellStart"/>
            <w:r w:rsidRPr="00C15DB6">
              <w:rPr>
                <w:b/>
                <w:lang w:val="fr-BE"/>
              </w:rPr>
              <w:t>Hyperlipemia</w:t>
            </w:r>
            <w:proofErr w:type="spellEnd"/>
            <w:r w:rsidRPr="00C15DB6">
              <w:rPr>
                <w:b/>
                <w:lang w:val="fr-BE"/>
              </w:rPr>
              <w:t xml:space="preserve">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1.1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1.6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4.4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39.1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0050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Prior MI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2.1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4.5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2.5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0.6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proofErr w:type="spellStart"/>
            <w:r w:rsidRPr="00C15DB6">
              <w:rPr>
                <w:b/>
                <w:lang w:val="fr-BE"/>
              </w:rPr>
              <w:t>Shock</w:t>
            </w:r>
            <w:proofErr w:type="spellEnd"/>
            <w:r w:rsidRPr="00C15DB6">
              <w:rPr>
                <w:b/>
                <w:lang w:val="fr-BE"/>
              </w:rPr>
              <w:t xml:space="preserve">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.5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5.2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3.9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.0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 xml:space="preserve">Single </w:t>
            </w:r>
            <w:proofErr w:type="spellStart"/>
            <w:r w:rsidRPr="00C15DB6">
              <w:rPr>
                <w:b/>
                <w:lang w:val="fr-BE"/>
              </w:rPr>
              <w:t>Vessel</w:t>
            </w:r>
            <w:proofErr w:type="spellEnd"/>
            <w:r w:rsidRPr="00C15DB6">
              <w:rPr>
                <w:b/>
                <w:lang w:val="fr-BE"/>
              </w:rPr>
              <w:t xml:space="preserve"> </w:t>
            </w:r>
            <w:proofErr w:type="spellStart"/>
            <w:r w:rsidRPr="00C15DB6">
              <w:rPr>
                <w:b/>
                <w:lang w:val="fr-BE"/>
              </w:rPr>
              <w:t>Disease</w:t>
            </w:r>
            <w:proofErr w:type="spellEnd"/>
            <w:r w:rsidRPr="00C15DB6">
              <w:rPr>
                <w:b/>
                <w:lang w:val="fr-BE"/>
              </w:rPr>
              <w:t xml:space="preserve">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69.5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7.7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9.7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4.2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IRA LM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6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3.2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7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3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001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IRA LAD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0.1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38.7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36.1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1.2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2782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IRA CX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4.1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1.0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2.5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4.9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2847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IRA RCD %</w:t>
            </w: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5.2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7.1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0.7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3.8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0903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</w:rPr>
            </w:pPr>
            <w:r w:rsidRPr="00C15DB6">
              <w:rPr>
                <w:b/>
              </w:rPr>
              <w:t>TIMI Flow 0 pre-PCI %</w:t>
            </w:r>
          </w:p>
          <w:p w:rsidR="00CC02C7" w:rsidRPr="00C15DB6" w:rsidRDefault="00CC02C7" w:rsidP="00D31EB9">
            <w:pPr>
              <w:jc w:val="center"/>
              <w:rPr>
                <w:b/>
              </w:rPr>
            </w:pPr>
          </w:p>
        </w:tc>
        <w:tc>
          <w:tcPr>
            <w:tcW w:w="1905" w:type="dxa"/>
          </w:tcPr>
          <w:p w:rsidR="00A87B53" w:rsidRPr="00C15DB6" w:rsidRDefault="00A87B53" w:rsidP="00C10F4D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8.4</w:t>
            </w:r>
          </w:p>
          <w:p w:rsidR="00CC02C7" w:rsidRPr="00C15DB6" w:rsidRDefault="00CC02C7" w:rsidP="00C10F4D">
            <w:pPr>
              <w:jc w:val="center"/>
              <w:rPr>
                <w:lang w:val="fr-BE"/>
              </w:rPr>
            </w:pPr>
            <w:r w:rsidRPr="00C15DB6">
              <w:t>(n=1752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8.4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t>(n=155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6.3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t>(n=286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60.1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t>(n=1311)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014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proofErr w:type="spellStart"/>
            <w:r w:rsidRPr="00C15DB6">
              <w:rPr>
                <w:b/>
                <w:lang w:val="fr-BE"/>
              </w:rPr>
              <w:t>Door</w:t>
            </w:r>
            <w:proofErr w:type="spellEnd"/>
            <w:r w:rsidRPr="00C15DB6">
              <w:rPr>
                <w:b/>
                <w:lang w:val="fr-BE"/>
              </w:rPr>
              <w:t xml:space="preserve"> to ballon time</w:t>
            </w:r>
          </w:p>
          <w:p w:rsidR="00CC02C7" w:rsidRPr="00C15DB6" w:rsidRDefault="00CC02C7" w:rsidP="00D31EB9">
            <w:pPr>
              <w:jc w:val="center"/>
              <w:rPr>
                <w:b/>
                <w:lang w:val="fr-BE"/>
              </w:rPr>
            </w:pP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0 (29 ; 69)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703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5 (32 ; 77)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48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5 (31 ; 75)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281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38 (28 ; 66)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274)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TIMI Flow 0 post-PCI %</w:t>
            </w:r>
          </w:p>
          <w:p w:rsidR="00CC02C7" w:rsidRPr="00C15DB6" w:rsidRDefault="00CC02C7" w:rsidP="00D31EB9">
            <w:pPr>
              <w:jc w:val="center"/>
              <w:rPr>
                <w:b/>
                <w:lang w:val="fr-BE"/>
              </w:rPr>
            </w:pP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.8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744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.1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55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.6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288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.6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301)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MBG 0/1 %</w:t>
            </w:r>
          </w:p>
          <w:p w:rsidR="00CC02C7" w:rsidRPr="00C15DB6" w:rsidRDefault="00CC02C7" w:rsidP="00D31EB9">
            <w:pPr>
              <w:jc w:val="center"/>
              <w:rPr>
                <w:b/>
                <w:lang w:val="fr-BE"/>
              </w:rPr>
            </w:pP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9.7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646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8.5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46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4.6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274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7.6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226)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LEVF</w:t>
            </w:r>
          </w:p>
          <w:p w:rsidR="00CC02C7" w:rsidRPr="00C15DB6" w:rsidRDefault="00CC02C7" w:rsidP="00D31EB9">
            <w:pPr>
              <w:jc w:val="center"/>
              <w:rPr>
                <w:b/>
                <w:lang w:val="fr-BE"/>
              </w:rPr>
            </w:pP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1±14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544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4±16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28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9±16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251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52±13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165)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t>LEVF&lt;40% %</w:t>
            </w:r>
          </w:p>
          <w:p w:rsidR="00CC02C7" w:rsidRPr="00C15DB6" w:rsidRDefault="00CC02C7" w:rsidP="00D31EB9">
            <w:pPr>
              <w:jc w:val="center"/>
              <w:rPr>
                <w:b/>
                <w:lang w:val="fr-BE"/>
              </w:rPr>
            </w:pP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3.5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544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45.3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28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8.7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251)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20.0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165)</w:t>
            </w:r>
          </w:p>
        </w:tc>
        <w:tc>
          <w:tcPr>
            <w:tcW w:w="2012" w:type="dxa"/>
          </w:tcPr>
          <w:p w:rsidR="00A87B53" w:rsidRPr="00C15DB6" w:rsidRDefault="001C311F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&lt; 0.0001</w:t>
            </w:r>
          </w:p>
        </w:tc>
      </w:tr>
      <w:tr w:rsidR="00C15DB6" w:rsidRPr="00C15DB6" w:rsidTr="00A87B53">
        <w:tc>
          <w:tcPr>
            <w:tcW w:w="2931" w:type="dxa"/>
          </w:tcPr>
          <w:p w:rsidR="00A87B53" w:rsidRPr="00C15DB6" w:rsidRDefault="00A87B53" w:rsidP="00D31EB9">
            <w:pPr>
              <w:jc w:val="center"/>
              <w:rPr>
                <w:b/>
                <w:lang w:val="fr-BE"/>
              </w:rPr>
            </w:pPr>
            <w:r w:rsidRPr="00C15DB6">
              <w:rPr>
                <w:b/>
                <w:lang w:val="fr-BE"/>
              </w:rPr>
              <w:lastRenderedPageBreak/>
              <w:t>Peak CK-MB</w:t>
            </w:r>
          </w:p>
          <w:p w:rsidR="00CC02C7" w:rsidRPr="00C15DB6" w:rsidRDefault="00CC02C7" w:rsidP="00D31EB9">
            <w:pPr>
              <w:jc w:val="center"/>
              <w:rPr>
                <w:b/>
                <w:lang w:val="fr-BE"/>
              </w:rPr>
            </w:pPr>
          </w:p>
        </w:tc>
        <w:tc>
          <w:tcPr>
            <w:tcW w:w="1905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49 (66 ; 281)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651)</w:t>
            </w:r>
          </w:p>
        </w:tc>
        <w:tc>
          <w:tcPr>
            <w:tcW w:w="2057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49 (61 ; 268)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39)</w:t>
            </w:r>
          </w:p>
        </w:tc>
        <w:tc>
          <w:tcPr>
            <w:tcW w:w="2057" w:type="dxa"/>
          </w:tcPr>
          <w:p w:rsidR="00CC02C7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39 (67 ; 285)</w:t>
            </w:r>
          </w:p>
          <w:p w:rsidR="00A87B53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270)</w:t>
            </w:r>
            <w:r w:rsidR="00A87B53" w:rsidRPr="00C15DB6">
              <w:rPr>
                <w:lang w:val="fr-BE"/>
              </w:rPr>
              <w:t xml:space="preserve"> </w:t>
            </w:r>
          </w:p>
        </w:tc>
        <w:tc>
          <w:tcPr>
            <w:tcW w:w="2012" w:type="dxa"/>
          </w:tcPr>
          <w:p w:rsidR="00A87B53" w:rsidRPr="00C15DB6" w:rsidRDefault="00A87B53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152 (66 ; 281)</w:t>
            </w:r>
          </w:p>
          <w:p w:rsidR="00CC02C7" w:rsidRPr="00C15DB6" w:rsidRDefault="00CC02C7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(n=1242)</w:t>
            </w:r>
          </w:p>
        </w:tc>
        <w:tc>
          <w:tcPr>
            <w:tcW w:w="2012" w:type="dxa"/>
          </w:tcPr>
          <w:p w:rsidR="00A87B53" w:rsidRPr="00C15DB6" w:rsidRDefault="00865A25" w:rsidP="00D31EB9">
            <w:pPr>
              <w:jc w:val="center"/>
              <w:rPr>
                <w:lang w:val="fr-BE"/>
              </w:rPr>
            </w:pPr>
            <w:r w:rsidRPr="00C15DB6">
              <w:rPr>
                <w:lang w:val="fr-BE"/>
              </w:rPr>
              <w:t>0.9079</w:t>
            </w:r>
          </w:p>
        </w:tc>
      </w:tr>
    </w:tbl>
    <w:p w:rsidR="00B631CC" w:rsidRPr="00C15DB6" w:rsidRDefault="00865A25">
      <w:r w:rsidRPr="00C15DB6">
        <w:t xml:space="preserve">p-values are obtained by </w:t>
      </w:r>
      <w:proofErr w:type="spellStart"/>
      <w:r w:rsidRPr="00C15DB6">
        <w:t>anova</w:t>
      </w:r>
      <w:proofErr w:type="spellEnd"/>
      <w:r w:rsidRPr="00C15DB6">
        <w:t xml:space="preserve"> or </w:t>
      </w:r>
      <w:proofErr w:type="spellStart"/>
      <w:r w:rsidRPr="00C15DB6">
        <w:t>kruskal-wallis</w:t>
      </w:r>
      <w:proofErr w:type="spellEnd"/>
      <w:r w:rsidRPr="00C15DB6">
        <w:t xml:space="preserve"> for continuous data and by the exact chi-square test for categorical data</w:t>
      </w:r>
    </w:p>
    <w:p w:rsidR="00A23017" w:rsidRPr="00C15DB6" w:rsidRDefault="00A23017"/>
    <w:p w:rsidR="00A23017" w:rsidRPr="00C15DB6" w:rsidRDefault="00A23017"/>
    <w:p w:rsidR="002C64E7" w:rsidRPr="00C15DB6" w:rsidRDefault="003B5231">
      <w:r w:rsidRPr="00C15DB6">
        <w:t>Table S2</w:t>
      </w:r>
      <w:r w:rsidR="003305F4" w:rsidRPr="00C15DB6">
        <w:t>: Cox proportional hazard regression models for mortality, stratified by eGFR-category</w:t>
      </w:r>
    </w:p>
    <w:tbl>
      <w:tblPr>
        <w:tblStyle w:val="Grilledutableau"/>
        <w:tblW w:w="14189" w:type="dxa"/>
        <w:tblLook w:val="04A0" w:firstRow="1" w:lastRow="0" w:firstColumn="1" w:lastColumn="0" w:noHBand="0" w:noVBand="1"/>
      </w:tblPr>
      <w:tblGrid>
        <w:gridCol w:w="2389"/>
        <w:gridCol w:w="1804"/>
        <w:gridCol w:w="2256"/>
        <w:gridCol w:w="1869"/>
        <w:gridCol w:w="2016"/>
        <w:gridCol w:w="1896"/>
        <w:gridCol w:w="1959"/>
      </w:tblGrid>
      <w:tr w:rsidR="00C15DB6" w:rsidRPr="00C15DB6" w:rsidTr="009067F0">
        <w:tc>
          <w:tcPr>
            <w:tcW w:w="2389" w:type="dxa"/>
          </w:tcPr>
          <w:p w:rsidR="009751F2" w:rsidRPr="00C15DB6" w:rsidRDefault="009751F2"/>
        </w:tc>
        <w:tc>
          <w:tcPr>
            <w:tcW w:w="4060" w:type="dxa"/>
            <w:gridSpan w:val="2"/>
          </w:tcPr>
          <w:p w:rsidR="009751F2" w:rsidRPr="00C15DB6" w:rsidRDefault="009751F2">
            <w:pPr>
              <w:rPr>
                <w:lang w:val="fr-BE"/>
              </w:rPr>
            </w:pPr>
            <w:proofErr w:type="spellStart"/>
            <w:r w:rsidRPr="00C15DB6">
              <w:rPr>
                <w:lang w:val="fr-BE"/>
              </w:rPr>
              <w:t>Unadjusted</w:t>
            </w:r>
            <w:proofErr w:type="spellEnd"/>
          </w:p>
        </w:tc>
        <w:tc>
          <w:tcPr>
            <w:tcW w:w="3885" w:type="dxa"/>
            <w:gridSpan w:val="2"/>
          </w:tcPr>
          <w:p w:rsidR="009751F2" w:rsidRPr="00C15DB6" w:rsidRDefault="009751F2" w:rsidP="00CE3626">
            <w:pPr>
              <w:rPr>
                <w:lang w:val="fr-BE"/>
              </w:rPr>
            </w:pPr>
            <w:proofErr w:type="spellStart"/>
            <w:r w:rsidRPr="00C15DB6">
              <w:rPr>
                <w:lang w:val="fr-BE"/>
              </w:rPr>
              <w:t>Adjusted</w:t>
            </w:r>
            <w:proofErr w:type="spellEnd"/>
            <w:r w:rsidRPr="00C15DB6">
              <w:rPr>
                <w:lang w:val="fr-BE"/>
              </w:rPr>
              <w:t xml:space="preserve"> (for </w:t>
            </w:r>
            <w:proofErr w:type="spellStart"/>
            <w:r w:rsidR="00CE3626" w:rsidRPr="00C15DB6">
              <w:rPr>
                <w:lang w:val="fr-BE"/>
              </w:rPr>
              <w:t>age</w:t>
            </w:r>
            <w:proofErr w:type="spellEnd"/>
            <w:r w:rsidR="00CE3626" w:rsidRPr="00C15DB6">
              <w:rPr>
                <w:lang w:val="fr-BE"/>
              </w:rPr>
              <w:t>/</w:t>
            </w:r>
            <w:proofErr w:type="spellStart"/>
            <w:r w:rsidR="00CE3626" w:rsidRPr="00C15DB6">
              <w:rPr>
                <w:lang w:val="fr-BE"/>
              </w:rPr>
              <w:t>sex</w:t>
            </w:r>
            <w:proofErr w:type="spellEnd"/>
            <w:r w:rsidRPr="00C15DB6">
              <w:rPr>
                <w:lang w:val="fr-BE"/>
              </w:rPr>
              <w:t>)</w:t>
            </w:r>
          </w:p>
        </w:tc>
        <w:tc>
          <w:tcPr>
            <w:tcW w:w="3855" w:type="dxa"/>
            <w:gridSpan w:val="2"/>
          </w:tcPr>
          <w:p w:rsidR="009751F2" w:rsidRPr="00C15DB6" w:rsidRDefault="009751F2">
            <w:pPr>
              <w:rPr>
                <w:lang w:val="fr-BE"/>
              </w:rPr>
            </w:pPr>
            <w:proofErr w:type="spellStart"/>
            <w:r w:rsidRPr="00C15DB6">
              <w:rPr>
                <w:lang w:val="fr-BE"/>
              </w:rPr>
              <w:t>Adjusted</w:t>
            </w:r>
            <w:proofErr w:type="spellEnd"/>
            <w:r w:rsidRPr="00C15DB6">
              <w:rPr>
                <w:lang w:val="fr-BE"/>
              </w:rPr>
              <w:t xml:space="preserve"> for all </w:t>
            </w:r>
            <w:proofErr w:type="spellStart"/>
            <w:r w:rsidRPr="00C15DB6">
              <w:rPr>
                <w:lang w:val="fr-BE"/>
              </w:rPr>
              <w:t>covariates</w:t>
            </w:r>
            <w:proofErr w:type="spellEnd"/>
          </w:p>
        </w:tc>
      </w:tr>
      <w:tr w:rsidR="00C15DB6" w:rsidRPr="00C15DB6" w:rsidTr="009067F0">
        <w:tc>
          <w:tcPr>
            <w:tcW w:w="2389" w:type="dxa"/>
          </w:tcPr>
          <w:p w:rsidR="009751F2" w:rsidRPr="00C15DB6" w:rsidRDefault="003305F4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eGFR-</w:t>
            </w:r>
            <w:proofErr w:type="spellStart"/>
            <w:r w:rsidRPr="00C15DB6">
              <w:rPr>
                <w:lang w:val="fr-BE"/>
              </w:rPr>
              <w:t>equation</w:t>
            </w:r>
            <w:proofErr w:type="spellEnd"/>
          </w:p>
        </w:tc>
        <w:tc>
          <w:tcPr>
            <w:tcW w:w="1804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HR (I vs II)</w:t>
            </w:r>
          </w:p>
        </w:tc>
        <w:tc>
          <w:tcPr>
            <w:tcW w:w="2256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HR (I vs III)</w:t>
            </w:r>
          </w:p>
        </w:tc>
        <w:tc>
          <w:tcPr>
            <w:tcW w:w="1869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HR (I vs II)</w:t>
            </w:r>
          </w:p>
        </w:tc>
        <w:tc>
          <w:tcPr>
            <w:tcW w:w="2016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HR (I vs III)</w:t>
            </w:r>
          </w:p>
        </w:tc>
        <w:tc>
          <w:tcPr>
            <w:tcW w:w="1896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HR (I vs II)</w:t>
            </w:r>
          </w:p>
        </w:tc>
        <w:tc>
          <w:tcPr>
            <w:tcW w:w="1959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HR (I vs III)</w:t>
            </w:r>
          </w:p>
        </w:tc>
      </w:tr>
      <w:tr w:rsidR="00C15DB6" w:rsidRPr="00C15DB6" w:rsidTr="009067F0">
        <w:tc>
          <w:tcPr>
            <w:tcW w:w="2389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FAS</w:t>
            </w:r>
          </w:p>
        </w:tc>
        <w:tc>
          <w:tcPr>
            <w:tcW w:w="1804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4.88 [3.16-7.52]</w:t>
            </w:r>
          </w:p>
        </w:tc>
        <w:tc>
          <w:tcPr>
            <w:tcW w:w="2256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15.82 [10.66-23.49]</w:t>
            </w:r>
          </w:p>
        </w:tc>
        <w:tc>
          <w:tcPr>
            <w:tcW w:w="1869" w:type="dxa"/>
          </w:tcPr>
          <w:p w:rsidR="009751F2" w:rsidRPr="00C15DB6" w:rsidRDefault="00CE3626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3.29 [2.00-5.42]</w:t>
            </w:r>
          </w:p>
        </w:tc>
        <w:tc>
          <w:tcPr>
            <w:tcW w:w="2016" w:type="dxa"/>
          </w:tcPr>
          <w:p w:rsidR="009751F2" w:rsidRPr="00C15DB6" w:rsidRDefault="00CE3626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9.04 [5.33-15.34]</w:t>
            </w:r>
          </w:p>
        </w:tc>
        <w:tc>
          <w:tcPr>
            <w:tcW w:w="1896" w:type="dxa"/>
          </w:tcPr>
          <w:p w:rsidR="009751F2" w:rsidRPr="00C15DB6" w:rsidRDefault="00CE3626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3.23 [1.96-5.32]</w:t>
            </w:r>
          </w:p>
        </w:tc>
        <w:tc>
          <w:tcPr>
            <w:tcW w:w="1959" w:type="dxa"/>
          </w:tcPr>
          <w:p w:rsidR="009751F2" w:rsidRPr="00C15DB6" w:rsidRDefault="00CE3626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7.91 [4.64-13.48]</w:t>
            </w:r>
          </w:p>
        </w:tc>
      </w:tr>
      <w:tr w:rsidR="00C15DB6" w:rsidRPr="00C15DB6" w:rsidTr="009067F0">
        <w:tc>
          <w:tcPr>
            <w:tcW w:w="2389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CKD-EPI</w:t>
            </w:r>
          </w:p>
        </w:tc>
        <w:tc>
          <w:tcPr>
            <w:tcW w:w="1804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5.48 [3.66-8.21]</w:t>
            </w:r>
          </w:p>
        </w:tc>
        <w:tc>
          <w:tcPr>
            <w:tcW w:w="2256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13.29 [9.02-19.59]</w:t>
            </w:r>
          </w:p>
        </w:tc>
        <w:tc>
          <w:tcPr>
            <w:tcW w:w="1869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3.43 [2.22-5.30]</w:t>
            </w:r>
          </w:p>
        </w:tc>
        <w:tc>
          <w:tcPr>
            <w:tcW w:w="2016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6.46 [4.07-10.23]</w:t>
            </w:r>
          </w:p>
        </w:tc>
        <w:tc>
          <w:tcPr>
            <w:tcW w:w="1896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3.44 [2.21-5.34]</w:t>
            </w:r>
          </w:p>
        </w:tc>
        <w:tc>
          <w:tcPr>
            <w:tcW w:w="1959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5.84 [3.66-9.34]</w:t>
            </w:r>
          </w:p>
        </w:tc>
      </w:tr>
      <w:tr w:rsidR="00C15DB6" w:rsidRPr="00C15DB6" w:rsidTr="009067F0">
        <w:tc>
          <w:tcPr>
            <w:tcW w:w="2389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Cockcroft-Gault</w:t>
            </w:r>
          </w:p>
        </w:tc>
        <w:tc>
          <w:tcPr>
            <w:tcW w:w="1804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4.91 [3.19-7.54]</w:t>
            </w:r>
          </w:p>
        </w:tc>
        <w:tc>
          <w:tcPr>
            <w:tcW w:w="2256" w:type="dxa"/>
          </w:tcPr>
          <w:p w:rsidR="009751F2" w:rsidRPr="00C15DB6" w:rsidRDefault="009751F2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13.09 [8.91-19.24]</w:t>
            </w:r>
          </w:p>
        </w:tc>
        <w:tc>
          <w:tcPr>
            <w:tcW w:w="1869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3.26 [1.97-5.39]</w:t>
            </w:r>
          </w:p>
        </w:tc>
        <w:tc>
          <w:tcPr>
            <w:tcW w:w="2016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7.16 [4.15-12.36]</w:t>
            </w:r>
          </w:p>
        </w:tc>
        <w:tc>
          <w:tcPr>
            <w:tcW w:w="1896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3.16 [1.89-5.26]</w:t>
            </w:r>
          </w:p>
        </w:tc>
        <w:tc>
          <w:tcPr>
            <w:tcW w:w="1959" w:type="dxa"/>
          </w:tcPr>
          <w:p w:rsidR="009751F2" w:rsidRPr="00C15DB6" w:rsidRDefault="009067F0" w:rsidP="009751F2">
            <w:pPr>
              <w:rPr>
                <w:lang w:val="fr-BE"/>
              </w:rPr>
            </w:pPr>
            <w:r w:rsidRPr="00C15DB6">
              <w:rPr>
                <w:lang w:val="fr-BE"/>
              </w:rPr>
              <w:t>5.96 [3.42-10.41]</w:t>
            </w:r>
          </w:p>
        </w:tc>
      </w:tr>
    </w:tbl>
    <w:p w:rsidR="006E292D" w:rsidRPr="00C15DB6" w:rsidRDefault="003305F4" w:rsidP="003B5231">
      <w:r w:rsidRPr="00C15DB6">
        <w:t>HR = Hazard Ratio; I = FAS &gt; 60mL/min/1.73m² (used as the reference group</w:t>
      </w:r>
      <w:proofErr w:type="gramStart"/>
      <w:r w:rsidRPr="00C15DB6">
        <w:t>) ;</w:t>
      </w:r>
      <w:proofErr w:type="gramEnd"/>
      <w:r w:rsidRPr="00C15DB6">
        <w:t xml:space="preserve"> II = FAS between 45 and 60mL/min/1.73m² and III = FAS &lt; 45mL/min/1.73m².</w:t>
      </w:r>
    </w:p>
    <w:sectPr w:rsidR="006E292D" w:rsidRPr="00C15DB6" w:rsidSect="00A87B5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5A7CC8"/>
    <w:multiLevelType w:val="hybridMultilevel"/>
    <w:tmpl w:val="6486D706"/>
    <w:lvl w:ilvl="0" w:tplc="597EB2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1CC"/>
    <w:rsid w:val="000A4BCC"/>
    <w:rsid w:val="00111ACA"/>
    <w:rsid w:val="001C311F"/>
    <w:rsid w:val="001E6F75"/>
    <w:rsid w:val="002219AB"/>
    <w:rsid w:val="00290B02"/>
    <w:rsid w:val="002C64E7"/>
    <w:rsid w:val="003305F4"/>
    <w:rsid w:val="003A51DC"/>
    <w:rsid w:val="003B5231"/>
    <w:rsid w:val="00467C3D"/>
    <w:rsid w:val="004C4BD4"/>
    <w:rsid w:val="0050099A"/>
    <w:rsid w:val="00502EBB"/>
    <w:rsid w:val="005F72E1"/>
    <w:rsid w:val="00605F8F"/>
    <w:rsid w:val="00676FA9"/>
    <w:rsid w:val="006B5CD5"/>
    <w:rsid w:val="006E292D"/>
    <w:rsid w:val="00716643"/>
    <w:rsid w:val="00865544"/>
    <w:rsid w:val="00865A25"/>
    <w:rsid w:val="008743E0"/>
    <w:rsid w:val="00892989"/>
    <w:rsid w:val="008F150A"/>
    <w:rsid w:val="009067F0"/>
    <w:rsid w:val="009751F2"/>
    <w:rsid w:val="009F66EA"/>
    <w:rsid w:val="00A23017"/>
    <w:rsid w:val="00A87B53"/>
    <w:rsid w:val="00A94769"/>
    <w:rsid w:val="00B631CC"/>
    <w:rsid w:val="00C10F4D"/>
    <w:rsid w:val="00C15DB6"/>
    <w:rsid w:val="00CC02C7"/>
    <w:rsid w:val="00CE3626"/>
    <w:rsid w:val="00D26CA6"/>
    <w:rsid w:val="00D31EB9"/>
    <w:rsid w:val="00D82C21"/>
    <w:rsid w:val="00DC264A"/>
    <w:rsid w:val="00DE48F4"/>
    <w:rsid w:val="00EC0D94"/>
    <w:rsid w:val="00F96DA8"/>
    <w:rsid w:val="00FB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783AB"/>
  <w15:chartTrackingRefBased/>
  <w15:docId w15:val="{A9484F27-7CDB-43B9-8AE5-FB3E2050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3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E362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30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05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7</Words>
  <Characters>3396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elanaye</dc:creator>
  <cp:keywords/>
  <dc:description/>
  <cp:lastModifiedBy>PDelanaye</cp:lastModifiedBy>
  <cp:revision>3</cp:revision>
  <dcterms:created xsi:type="dcterms:W3CDTF">2018-06-15T19:02:00Z</dcterms:created>
  <dcterms:modified xsi:type="dcterms:W3CDTF">2018-06-15T19:13:00Z</dcterms:modified>
</cp:coreProperties>
</file>